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A2958" w:rsidRDefault="009A2958" w:rsidP="009A2958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8"/>
        </w:rPr>
      </w:pPr>
      <w:r>
        <w:rPr>
          <w:rFonts w:ascii="Times New Roman" w:eastAsia="Times New Roman" w:hAnsi="Times New Roman" w:cs="Times New Roman" w:hint="eastAsia"/>
          <w:kern w:val="0"/>
          <w:sz w:val="22"/>
          <w:szCs w:val="28"/>
        </w:rPr>
        <w:t>T</w:t>
      </w:r>
      <w:r>
        <w:rPr>
          <w:rFonts w:ascii="Times New Roman" w:eastAsia="Times New Roman" w:hAnsi="Times New Roman" w:cs="Times New Roman"/>
          <w:kern w:val="0"/>
          <w:sz w:val="22"/>
          <w:szCs w:val="28"/>
        </w:rPr>
        <w:t>able 3. Ratios between professionals to hospital beds between 20</w:t>
      </w:r>
      <w:r w:rsidR="00E73DB3">
        <w:rPr>
          <w:rFonts w:ascii="Times New Roman" w:eastAsia="Times New Roman" w:hAnsi="Times New Roman" w:cs="Times New Roman"/>
          <w:kern w:val="0"/>
          <w:sz w:val="22"/>
          <w:szCs w:val="28"/>
        </w:rPr>
        <w:t>18</w:t>
      </w:r>
      <w:r>
        <w:rPr>
          <w:rFonts w:ascii="Times New Roman" w:eastAsia="Times New Roman" w:hAnsi="Times New Roman" w:cs="Times New Roman"/>
          <w:kern w:val="0"/>
          <w:sz w:val="22"/>
          <w:szCs w:val="28"/>
        </w:rPr>
        <w:t xml:space="preserve"> and 20</w:t>
      </w:r>
      <w:r w:rsidR="00E73DB3">
        <w:rPr>
          <w:rFonts w:ascii="Times New Roman" w:eastAsia="Times New Roman" w:hAnsi="Times New Roman" w:cs="Times New Roman"/>
          <w:kern w:val="0"/>
          <w:sz w:val="22"/>
          <w:szCs w:val="28"/>
        </w:rPr>
        <w:t>20</w:t>
      </w:r>
    </w:p>
    <w:tbl>
      <w:tblPr>
        <w:tblW w:w="8452" w:type="dxa"/>
        <w:tblInd w:w="-20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0"/>
        <w:gridCol w:w="624"/>
        <w:gridCol w:w="1284"/>
        <w:gridCol w:w="2202"/>
        <w:gridCol w:w="1310"/>
        <w:gridCol w:w="1452"/>
      </w:tblGrid>
      <w:tr w:rsidR="009A2958" w:rsidRPr="00070DA7" w:rsidTr="00827CEE">
        <w:trPr>
          <w:cantSplit/>
          <w:trHeight w:val="435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A2958" w:rsidRPr="00070DA7" w:rsidRDefault="009A2958" w:rsidP="00827C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A2958" w:rsidRPr="00070DA7" w:rsidRDefault="009A2958" w:rsidP="00827CE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  <w:t>Year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A2958" w:rsidRPr="00A3636D" w:rsidRDefault="009A2958" w:rsidP="00827CEE">
            <w:pPr>
              <w:spacing w:line="320" w:lineRule="atLeast"/>
              <w:ind w:left="60" w:right="60"/>
              <w:jc w:val="center"/>
              <w:rPr>
                <w:rFonts w:ascii="宋体" w:eastAsia="宋体" w:hAnsi="宋体" w:cs="宋体"/>
                <w:b/>
                <w:bCs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2"/>
                <w:szCs w:val="28"/>
              </w:rPr>
              <w:t>M</w:t>
            </w:r>
            <w:r w:rsidRPr="00070DA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  <w:t>ean</w:t>
            </w:r>
            <w:r>
              <w:rPr>
                <w:rFonts w:ascii="宋体" w:eastAsia="宋体" w:hAnsi="宋体" w:cs="宋体"/>
                <w:b/>
                <w:bCs/>
                <w:kern w:val="0"/>
                <w:sz w:val="22"/>
                <w:szCs w:val="28"/>
              </w:rPr>
              <w:t>%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A2958" w:rsidRPr="00070DA7" w:rsidRDefault="009A2958" w:rsidP="00827CE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2"/>
                <w:szCs w:val="28"/>
              </w:rPr>
              <w:t>S</w:t>
            </w:r>
            <w:r w:rsidRPr="00070DA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  <w:t>tandard Devia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  <w:t>%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A2958" w:rsidRPr="00070DA7" w:rsidRDefault="009A2958" w:rsidP="00827CE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2"/>
                <w:szCs w:val="28"/>
              </w:rPr>
              <w:t>P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A2958" w:rsidRPr="00070DA7" w:rsidRDefault="009A2958" w:rsidP="00827CE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2"/>
                <w:szCs w:val="28"/>
              </w:rPr>
              <w:t>T</w:t>
            </w:r>
          </w:p>
        </w:tc>
      </w:tr>
      <w:tr w:rsidR="00E73DB3" w:rsidTr="00827CEE">
        <w:trPr>
          <w:cantSplit/>
          <w:trHeight w:val="299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430061" w:rsidRDefault="00E73DB3" w:rsidP="00E73DB3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43006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  <w:t>Total Staff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18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0.40</w:t>
            </w:r>
          </w:p>
        </w:tc>
        <w:tc>
          <w:tcPr>
            <w:tcW w:w="220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0.20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FF4E8D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4E8D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  <w:r w:rsidRPr="00FF4E8D">
              <w:rPr>
                <w:rFonts w:ascii="Times New Roman" w:eastAsia="Times New Roman" w:hAnsi="Times New Roman" w:cs="Times New Roman"/>
                <w:kern w:val="0"/>
                <w:szCs w:val="21"/>
              </w:rPr>
              <w:t>.0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FF4E8D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4E8D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  <w:r w:rsidRPr="00FF4E8D"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45</w:t>
            </w:r>
          </w:p>
        </w:tc>
      </w:tr>
      <w:tr w:rsidR="00E73DB3" w:rsidTr="00497BD9">
        <w:trPr>
          <w:cantSplit/>
          <w:trHeight w:val="324"/>
        </w:trPr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430061" w:rsidRDefault="00E73DB3" w:rsidP="00E73DB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0.36</w:t>
            </w:r>
          </w:p>
        </w:tc>
        <w:tc>
          <w:tcPr>
            <w:tcW w:w="220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0.18</w:t>
            </w:r>
          </w:p>
        </w:tc>
        <w:tc>
          <w:tcPr>
            <w:tcW w:w="131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</w:p>
        </w:tc>
        <w:tc>
          <w:tcPr>
            <w:tcW w:w="145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</w:p>
        </w:tc>
      </w:tr>
      <w:tr w:rsidR="00E73DB3" w:rsidTr="00827CEE">
        <w:trPr>
          <w:cantSplit/>
          <w:trHeight w:val="324"/>
        </w:trPr>
        <w:tc>
          <w:tcPr>
            <w:tcW w:w="158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73DB3" w:rsidRPr="00430061" w:rsidRDefault="00E73DB3" w:rsidP="00E73DB3">
            <w:pPr>
              <w:spacing w:line="320" w:lineRule="atLeast"/>
              <w:ind w:left="60" w:right="60"/>
              <w:jc w:val="center"/>
              <w:rPr>
                <w:b/>
                <w:bCs/>
                <w:sz w:val="18"/>
                <w:szCs w:val="18"/>
              </w:rPr>
            </w:pPr>
            <w:r w:rsidRPr="00430061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2"/>
                <w:szCs w:val="28"/>
              </w:rPr>
              <w:t>Clinician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18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0.18</w:t>
            </w:r>
          </w:p>
        </w:tc>
        <w:tc>
          <w:tcPr>
            <w:tcW w:w="220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0.10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FF4E8D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4E8D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  <w:r w:rsidRPr="00FF4E8D"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FF4E8D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4E8D">
              <w:rPr>
                <w:rFonts w:ascii="Times New Roman" w:eastAsia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8</w:t>
            </w:r>
          </w:p>
        </w:tc>
      </w:tr>
      <w:tr w:rsidR="00E73DB3" w:rsidTr="00497BD9">
        <w:trPr>
          <w:cantSplit/>
          <w:trHeight w:val="324"/>
        </w:trPr>
        <w:tc>
          <w:tcPr>
            <w:tcW w:w="158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73DB3" w:rsidRPr="00430061" w:rsidRDefault="00E73DB3" w:rsidP="00E73DB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0.17</w:t>
            </w:r>
          </w:p>
        </w:tc>
        <w:tc>
          <w:tcPr>
            <w:tcW w:w="220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0.10</w:t>
            </w:r>
          </w:p>
        </w:tc>
        <w:tc>
          <w:tcPr>
            <w:tcW w:w="131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</w:p>
        </w:tc>
        <w:tc>
          <w:tcPr>
            <w:tcW w:w="145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</w:p>
        </w:tc>
      </w:tr>
      <w:tr w:rsidR="00E73DB3" w:rsidTr="00827CEE">
        <w:trPr>
          <w:cantSplit/>
          <w:trHeight w:val="324"/>
        </w:trPr>
        <w:tc>
          <w:tcPr>
            <w:tcW w:w="158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73DB3" w:rsidRPr="00430061" w:rsidRDefault="00E73DB3" w:rsidP="00E73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43006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  <w:t>Dietitian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18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73DB3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0.12</w:t>
            </w:r>
          </w:p>
        </w:tc>
        <w:tc>
          <w:tcPr>
            <w:tcW w:w="220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73DB3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0.09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FF4E8D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4E8D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  <w:r w:rsidRPr="00FF4E8D">
              <w:rPr>
                <w:rFonts w:ascii="Times New Roman" w:eastAsia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FF4E8D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-</w:t>
            </w:r>
            <w:r w:rsidRPr="00FF4E8D">
              <w:rPr>
                <w:rFonts w:ascii="Times New Roman" w:eastAsia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3</w:t>
            </w:r>
          </w:p>
        </w:tc>
      </w:tr>
      <w:tr w:rsidR="00E73DB3" w:rsidTr="00497BD9">
        <w:trPr>
          <w:cantSplit/>
          <w:trHeight w:val="324"/>
        </w:trPr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430061" w:rsidRDefault="00E73DB3" w:rsidP="00E73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0.12</w:t>
            </w:r>
          </w:p>
        </w:tc>
        <w:tc>
          <w:tcPr>
            <w:tcW w:w="220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0.09</w:t>
            </w:r>
          </w:p>
        </w:tc>
        <w:tc>
          <w:tcPr>
            <w:tcW w:w="131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</w:p>
        </w:tc>
        <w:tc>
          <w:tcPr>
            <w:tcW w:w="145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</w:p>
        </w:tc>
      </w:tr>
      <w:tr w:rsidR="00E73DB3" w:rsidTr="00827CEE">
        <w:trPr>
          <w:cantSplit/>
          <w:trHeight w:val="324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430061" w:rsidRDefault="00E73DB3" w:rsidP="00E73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</w:pPr>
            <w:r w:rsidRPr="0043006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8"/>
              </w:rPr>
              <w:t>Nurse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73DB3" w:rsidRPr="00070DA7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18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73DB3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0.09</w:t>
            </w:r>
          </w:p>
        </w:tc>
        <w:tc>
          <w:tcPr>
            <w:tcW w:w="220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73DB3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0.09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FF4E8D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4E8D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  <w:r w:rsidRPr="00FF4E8D">
              <w:rPr>
                <w:rFonts w:ascii="Times New Roman" w:eastAsia="Times New Roman" w:hAnsi="Times New Roman" w:cs="Times New Roman"/>
                <w:kern w:val="0"/>
                <w:szCs w:val="21"/>
              </w:rPr>
              <w:t>.0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3DB3" w:rsidRPr="00FF4E8D" w:rsidRDefault="00E73DB3" w:rsidP="00E73DB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F4E8D">
              <w:rPr>
                <w:rFonts w:ascii="Times New Roman" w:eastAsia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9</w:t>
            </w:r>
          </w:p>
        </w:tc>
      </w:tr>
      <w:tr w:rsidR="009A2958" w:rsidTr="00827CEE">
        <w:trPr>
          <w:cantSplit/>
          <w:trHeight w:val="324"/>
        </w:trPr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A2958" w:rsidRDefault="009A2958" w:rsidP="0082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A2958" w:rsidRPr="00070DA7" w:rsidRDefault="009A2958" w:rsidP="00827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 w:rsidRPr="00070DA7"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20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A2958" w:rsidRDefault="009A2958" w:rsidP="00827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0.07</w:t>
            </w:r>
          </w:p>
        </w:tc>
        <w:tc>
          <w:tcPr>
            <w:tcW w:w="220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9A2958" w:rsidRDefault="009A2958" w:rsidP="00827C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  <w:t>0.08</w:t>
            </w:r>
          </w:p>
        </w:tc>
        <w:tc>
          <w:tcPr>
            <w:tcW w:w="131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9A2958" w:rsidRPr="00070DA7" w:rsidRDefault="009A2958" w:rsidP="00827CE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</w:p>
        </w:tc>
        <w:tc>
          <w:tcPr>
            <w:tcW w:w="145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9A2958" w:rsidRPr="00070DA7" w:rsidRDefault="009A2958" w:rsidP="00827CE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8"/>
              </w:rPr>
            </w:pPr>
          </w:p>
        </w:tc>
      </w:tr>
    </w:tbl>
    <w:p w:rsidR="00E04A9D" w:rsidRPr="009A2958" w:rsidRDefault="00E04A9D"/>
    <w:sectPr w:rsidR="00E04A9D" w:rsidRPr="009A2958" w:rsidSect="00007A8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958"/>
    <w:rsid w:val="00007A80"/>
    <w:rsid w:val="00017E5F"/>
    <w:rsid w:val="00021A74"/>
    <w:rsid w:val="0002538E"/>
    <w:rsid w:val="00040A90"/>
    <w:rsid w:val="00045AE5"/>
    <w:rsid w:val="00046801"/>
    <w:rsid w:val="00052003"/>
    <w:rsid w:val="00055173"/>
    <w:rsid w:val="000573E1"/>
    <w:rsid w:val="00057A05"/>
    <w:rsid w:val="00060C72"/>
    <w:rsid w:val="00066701"/>
    <w:rsid w:val="000753F7"/>
    <w:rsid w:val="00086C0E"/>
    <w:rsid w:val="00086E92"/>
    <w:rsid w:val="000940BA"/>
    <w:rsid w:val="000A17E4"/>
    <w:rsid w:val="000A6B13"/>
    <w:rsid w:val="000B7E60"/>
    <w:rsid w:val="000C5661"/>
    <w:rsid w:val="000D12F8"/>
    <w:rsid w:val="000E1277"/>
    <w:rsid w:val="000E4E21"/>
    <w:rsid w:val="000E6B6B"/>
    <w:rsid w:val="000E751B"/>
    <w:rsid w:val="00107A08"/>
    <w:rsid w:val="001127F4"/>
    <w:rsid w:val="00164C18"/>
    <w:rsid w:val="001763F2"/>
    <w:rsid w:val="001813CB"/>
    <w:rsid w:val="001B0B85"/>
    <w:rsid w:val="001B27B6"/>
    <w:rsid w:val="001B2E94"/>
    <w:rsid w:val="001B79CB"/>
    <w:rsid w:val="001E32D5"/>
    <w:rsid w:val="001E796B"/>
    <w:rsid w:val="001F0BBF"/>
    <w:rsid w:val="00201E76"/>
    <w:rsid w:val="00213482"/>
    <w:rsid w:val="00217F22"/>
    <w:rsid w:val="00234B9C"/>
    <w:rsid w:val="002534B1"/>
    <w:rsid w:val="002546E2"/>
    <w:rsid w:val="00261A1B"/>
    <w:rsid w:val="00264908"/>
    <w:rsid w:val="002714BB"/>
    <w:rsid w:val="00274A48"/>
    <w:rsid w:val="00282CA9"/>
    <w:rsid w:val="00292336"/>
    <w:rsid w:val="002B2FA6"/>
    <w:rsid w:val="002D3CD0"/>
    <w:rsid w:val="002F75F9"/>
    <w:rsid w:val="00311C24"/>
    <w:rsid w:val="00324640"/>
    <w:rsid w:val="00334282"/>
    <w:rsid w:val="00337840"/>
    <w:rsid w:val="0035370C"/>
    <w:rsid w:val="00355776"/>
    <w:rsid w:val="0037068A"/>
    <w:rsid w:val="00371B90"/>
    <w:rsid w:val="0039085B"/>
    <w:rsid w:val="003C0C59"/>
    <w:rsid w:val="003C0FDC"/>
    <w:rsid w:val="003E378F"/>
    <w:rsid w:val="00416981"/>
    <w:rsid w:val="004545E3"/>
    <w:rsid w:val="00483CC6"/>
    <w:rsid w:val="004B46E0"/>
    <w:rsid w:val="004B5AB3"/>
    <w:rsid w:val="004C639E"/>
    <w:rsid w:val="004E60A7"/>
    <w:rsid w:val="004F57B6"/>
    <w:rsid w:val="004F619F"/>
    <w:rsid w:val="00520148"/>
    <w:rsid w:val="00522232"/>
    <w:rsid w:val="00552DA3"/>
    <w:rsid w:val="00555B15"/>
    <w:rsid w:val="00555C25"/>
    <w:rsid w:val="0056683D"/>
    <w:rsid w:val="005723A0"/>
    <w:rsid w:val="00584F2F"/>
    <w:rsid w:val="005A7400"/>
    <w:rsid w:val="005C4ACD"/>
    <w:rsid w:val="005E1F5F"/>
    <w:rsid w:val="005F6791"/>
    <w:rsid w:val="0062527D"/>
    <w:rsid w:val="00661575"/>
    <w:rsid w:val="00685D60"/>
    <w:rsid w:val="00692FB5"/>
    <w:rsid w:val="0069522C"/>
    <w:rsid w:val="006C0E63"/>
    <w:rsid w:val="006E0ED8"/>
    <w:rsid w:val="006E3CD9"/>
    <w:rsid w:val="006E5F6E"/>
    <w:rsid w:val="0070346C"/>
    <w:rsid w:val="00710B6C"/>
    <w:rsid w:val="0073637E"/>
    <w:rsid w:val="00742E3F"/>
    <w:rsid w:val="00752BAE"/>
    <w:rsid w:val="00773635"/>
    <w:rsid w:val="00784B88"/>
    <w:rsid w:val="007902DA"/>
    <w:rsid w:val="00791192"/>
    <w:rsid w:val="007B3FCD"/>
    <w:rsid w:val="007E5D75"/>
    <w:rsid w:val="00804208"/>
    <w:rsid w:val="00853231"/>
    <w:rsid w:val="00857466"/>
    <w:rsid w:val="008574DD"/>
    <w:rsid w:val="00865C63"/>
    <w:rsid w:val="008739D7"/>
    <w:rsid w:val="00880796"/>
    <w:rsid w:val="008808B2"/>
    <w:rsid w:val="00885327"/>
    <w:rsid w:val="00895B35"/>
    <w:rsid w:val="008A4A13"/>
    <w:rsid w:val="008C16CF"/>
    <w:rsid w:val="008C18E4"/>
    <w:rsid w:val="008D7C72"/>
    <w:rsid w:val="008E394B"/>
    <w:rsid w:val="008E601F"/>
    <w:rsid w:val="009279AB"/>
    <w:rsid w:val="009567D2"/>
    <w:rsid w:val="00961259"/>
    <w:rsid w:val="00964770"/>
    <w:rsid w:val="00965109"/>
    <w:rsid w:val="00965895"/>
    <w:rsid w:val="00981E02"/>
    <w:rsid w:val="00986B39"/>
    <w:rsid w:val="00987B59"/>
    <w:rsid w:val="009A2958"/>
    <w:rsid w:val="009B44E9"/>
    <w:rsid w:val="009C3BB0"/>
    <w:rsid w:val="009D1BF6"/>
    <w:rsid w:val="009E1001"/>
    <w:rsid w:val="009E15C7"/>
    <w:rsid w:val="009F7692"/>
    <w:rsid w:val="00A11F5B"/>
    <w:rsid w:val="00A26315"/>
    <w:rsid w:val="00A32598"/>
    <w:rsid w:val="00A43613"/>
    <w:rsid w:val="00A452DA"/>
    <w:rsid w:val="00A63A03"/>
    <w:rsid w:val="00A673B9"/>
    <w:rsid w:val="00A94D78"/>
    <w:rsid w:val="00AC33A3"/>
    <w:rsid w:val="00AD0BCB"/>
    <w:rsid w:val="00AE00CB"/>
    <w:rsid w:val="00AE3ED7"/>
    <w:rsid w:val="00AF0807"/>
    <w:rsid w:val="00B03FFF"/>
    <w:rsid w:val="00B5570D"/>
    <w:rsid w:val="00B645AC"/>
    <w:rsid w:val="00B65327"/>
    <w:rsid w:val="00B65EC8"/>
    <w:rsid w:val="00B66609"/>
    <w:rsid w:val="00B72FF2"/>
    <w:rsid w:val="00BA7890"/>
    <w:rsid w:val="00BB76B0"/>
    <w:rsid w:val="00BC46C2"/>
    <w:rsid w:val="00BF50D0"/>
    <w:rsid w:val="00C264C5"/>
    <w:rsid w:val="00C33E0D"/>
    <w:rsid w:val="00C5190A"/>
    <w:rsid w:val="00C57E66"/>
    <w:rsid w:val="00C64D18"/>
    <w:rsid w:val="00C70D5C"/>
    <w:rsid w:val="00C72963"/>
    <w:rsid w:val="00C75C22"/>
    <w:rsid w:val="00C92FB0"/>
    <w:rsid w:val="00C96B56"/>
    <w:rsid w:val="00CC1599"/>
    <w:rsid w:val="00CC2D93"/>
    <w:rsid w:val="00CD371C"/>
    <w:rsid w:val="00CD609A"/>
    <w:rsid w:val="00D04E9F"/>
    <w:rsid w:val="00D10EAD"/>
    <w:rsid w:val="00D1219C"/>
    <w:rsid w:val="00D3277F"/>
    <w:rsid w:val="00D37527"/>
    <w:rsid w:val="00D44B5F"/>
    <w:rsid w:val="00D547B1"/>
    <w:rsid w:val="00D557DB"/>
    <w:rsid w:val="00D7015E"/>
    <w:rsid w:val="00D705E0"/>
    <w:rsid w:val="00D74CD0"/>
    <w:rsid w:val="00D869F2"/>
    <w:rsid w:val="00E04A9D"/>
    <w:rsid w:val="00E27AB6"/>
    <w:rsid w:val="00E3128D"/>
    <w:rsid w:val="00E56FF5"/>
    <w:rsid w:val="00E57A8F"/>
    <w:rsid w:val="00E666E5"/>
    <w:rsid w:val="00E73DB3"/>
    <w:rsid w:val="00E9459B"/>
    <w:rsid w:val="00EA4141"/>
    <w:rsid w:val="00EB0475"/>
    <w:rsid w:val="00EB2177"/>
    <w:rsid w:val="00EB37E6"/>
    <w:rsid w:val="00EB57C6"/>
    <w:rsid w:val="00EB7EE7"/>
    <w:rsid w:val="00ED551C"/>
    <w:rsid w:val="00F02B7D"/>
    <w:rsid w:val="00F13501"/>
    <w:rsid w:val="00F30789"/>
    <w:rsid w:val="00F47015"/>
    <w:rsid w:val="00F555E3"/>
    <w:rsid w:val="00F65C4A"/>
    <w:rsid w:val="00F705FB"/>
    <w:rsid w:val="00F71FFA"/>
    <w:rsid w:val="00F84D4B"/>
    <w:rsid w:val="00F94EB3"/>
    <w:rsid w:val="00FA2DBE"/>
    <w:rsid w:val="00FC0BEC"/>
    <w:rsid w:val="00FD6D30"/>
    <w:rsid w:val="00FE36B2"/>
    <w:rsid w:val="00FE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C3C59"/>
  <w15:chartTrackingRefBased/>
  <w15:docId w15:val="{388EBD0C-4694-7B4D-80C6-33CF1FF7D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9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瑾</dc:creator>
  <cp:keywords/>
  <dc:description/>
  <cp:lastModifiedBy>王 瑾</cp:lastModifiedBy>
  <cp:revision>2</cp:revision>
  <dcterms:created xsi:type="dcterms:W3CDTF">2020-12-30T11:29:00Z</dcterms:created>
  <dcterms:modified xsi:type="dcterms:W3CDTF">2021-01-06T02:15:00Z</dcterms:modified>
</cp:coreProperties>
</file>